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FF278" w14:textId="07194DF0" w:rsidR="00C757CC" w:rsidRPr="00480C77" w:rsidRDefault="0045518D" w:rsidP="00D92C98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l Table 1</w:t>
      </w:r>
      <w:r w:rsidR="00BA569F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009CC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07B41" w:rsidRPr="00480C77">
        <w:rPr>
          <w:rFonts w:ascii="Times New Roman" w:hAnsi="Times New Roman" w:cs="Times New Roman"/>
          <w:sz w:val="24"/>
          <w:szCs w:val="24"/>
        </w:rPr>
        <w:t>Characteristics of the study population</w:t>
      </w:r>
      <w:r w:rsidR="00A853A6" w:rsidRPr="00480C77">
        <w:rPr>
          <w:rFonts w:ascii="Times New Roman" w:hAnsi="Times New Roman" w:cs="Times New Roman"/>
          <w:sz w:val="24"/>
          <w:szCs w:val="24"/>
        </w:rPr>
        <w:t xml:space="preserve"> </w:t>
      </w:r>
      <w:r w:rsidR="00166200" w:rsidRPr="00480C77">
        <w:rPr>
          <w:rFonts w:ascii="Times New Roman" w:hAnsi="Times New Roman" w:cs="Times New Roman" w:hint="eastAsia"/>
          <w:sz w:val="24"/>
          <w:szCs w:val="24"/>
        </w:rPr>
        <w:t>in</w:t>
      </w:r>
      <w:r w:rsidR="00166200" w:rsidRPr="00480C77">
        <w:rPr>
          <w:rFonts w:ascii="Times New Roman" w:hAnsi="Times New Roman" w:cs="Times New Roman"/>
          <w:sz w:val="24"/>
          <w:szCs w:val="24"/>
        </w:rPr>
        <w:t xml:space="preserve"> </w:t>
      </w:r>
      <w:r w:rsidR="00166200" w:rsidRPr="00480C77">
        <w:rPr>
          <w:rFonts w:ascii="Times New Roman" w:hAnsi="Times New Roman" w:cs="Times New Roman" w:hint="eastAsia"/>
          <w:sz w:val="24"/>
          <w:szCs w:val="24"/>
        </w:rPr>
        <w:t>the</w:t>
      </w:r>
      <w:r w:rsidR="00166200" w:rsidRPr="00480C77">
        <w:rPr>
          <w:rFonts w:ascii="Times New Roman" w:hAnsi="Times New Roman" w:cs="Times New Roman"/>
          <w:sz w:val="24"/>
          <w:szCs w:val="24"/>
        </w:rPr>
        <w:t xml:space="preserve"> </w:t>
      </w:r>
      <w:r w:rsidR="00166200" w:rsidRPr="00480C77">
        <w:rPr>
          <w:rFonts w:ascii="Times New Roman" w:hAnsi="Times New Roman" w:cs="Times New Roman" w:hint="eastAsia"/>
          <w:sz w:val="24"/>
          <w:szCs w:val="24"/>
        </w:rPr>
        <w:t>analysis</w:t>
      </w:r>
      <w:r w:rsidR="00166200" w:rsidRPr="00480C77">
        <w:rPr>
          <w:rFonts w:ascii="Times New Roman" w:hAnsi="Times New Roman" w:cs="Times New Roman"/>
          <w:sz w:val="24"/>
          <w:szCs w:val="24"/>
        </w:rPr>
        <w:t xml:space="preserve"> </w:t>
      </w:r>
      <w:r w:rsidR="00166200" w:rsidRPr="00480C77">
        <w:rPr>
          <w:rFonts w:ascii="Times New Roman" w:hAnsi="Times New Roman" w:cs="Times New Roman" w:hint="eastAsia"/>
          <w:sz w:val="24"/>
          <w:szCs w:val="24"/>
        </w:rPr>
        <w:t>of</w:t>
      </w:r>
      <w:r w:rsidR="00166200" w:rsidRPr="00480C77">
        <w:rPr>
          <w:rFonts w:ascii="Times New Roman" w:hAnsi="Times New Roman" w:cs="Times New Roman"/>
          <w:sz w:val="24"/>
          <w:szCs w:val="24"/>
        </w:rPr>
        <w:t xml:space="preserve"> </w:t>
      </w:r>
      <w:r w:rsidR="007B2A24" w:rsidRPr="00480C7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one</w:t>
      </w:r>
      <w:r w:rsidR="007B2A24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7B2A24" w:rsidRPr="00480C7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racture</w:t>
      </w:r>
      <w:r w:rsidR="002F2E03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n </w:t>
      </w:r>
      <w:r w:rsidR="007B2A24" w:rsidRPr="00480C7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cident</w:t>
      </w:r>
      <w:r w:rsidR="007B2A24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7B2A24" w:rsidRPr="00480C7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ypertension</w:t>
      </w:r>
      <w:r w:rsidR="002F2E03" w:rsidRPr="00480C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tbl>
      <w:tblPr>
        <w:tblW w:w="13750" w:type="dxa"/>
        <w:tblInd w:w="-5" w:type="dxa"/>
        <w:tblLook w:val="04A0" w:firstRow="1" w:lastRow="0" w:firstColumn="1" w:lastColumn="0" w:noHBand="0" w:noVBand="1"/>
      </w:tblPr>
      <w:tblGrid>
        <w:gridCol w:w="7230"/>
        <w:gridCol w:w="1559"/>
        <w:gridCol w:w="1701"/>
        <w:gridCol w:w="1559"/>
        <w:gridCol w:w="1701"/>
      </w:tblGrid>
      <w:tr w:rsidR="00D92C98" w:rsidRPr="00480C77" w14:paraId="2E356FB7" w14:textId="77777777" w:rsidTr="00D92C98">
        <w:trPr>
          <w:trHeight w:val="300"/>
        </w:trPr>
        <w:tc>
          <w:tcPr>
            <w:tcW w:w="723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585577" w14:textId="77777777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D3BA2E" w14:textId="27C3A798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7-2015 (N=</w:t>
            </w:r>
            <w:r w:rsidR="005B2AC2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8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E80B11" w14:textId="77777777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0-2015 </w:t>
            </w:r>
          </w:p>
          <w:p w14:paraId="15534B6F" w14:textId="5EAF63C7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B73954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9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A948FA" w14:textId="123BA96A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-2015 (N=</w:t>
            </w:r>
            <w:r w:rsidR="00EE409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3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D09179" w14:textId="77777777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6-2015 </w:t>
            </w:r>
          </w:p>
          <w:p w14:paraId="6CD8D3B7" w14:textId="19D1E0C4" w:rsidR="00D92C98" w:rsidRPr="00480C77" w:rsidRDefault="00D92C98" w:rsidP="00B63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036212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8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2C98" w:rsidRPr="00480C77" w14:paraId="60ADB077" w14:textId="77777777" w:rsidTr="00D92C98">
        <w:trPr>
          <w:trHeight w:val="29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0B9952" w14:textId="524D7006" w:rsidR="00D92C98" w:rsidRPr="00480C77" w:rsidRDefault="007C413C" w:rsidP="00B63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pertension</w:t>
            </w:r>
            <w:r w:rsidR="00D92C98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idence, n (%)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F05B075" w14:textId="66EB546C" w:rsidR="00D92C98" w:rsidRPr="00480C77" w:rsidRDefault="003B5986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1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BC54A47" w14:textId="0FE3AF77" w:rsidR="00D92C98" w:rsidRPr="00480C77" w:rsidRDefault="00D7315C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 (23.7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9B387CF" w14:textId="6BACCA8B" w:rsidR="00D92C98" w:rsidRPr="00480C77" w:rsidRDefault="002D5445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 (17.2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FD4E681" w14:textId="0A59B5F7" w:rsidR="00D92C98" w:rsidRPr="00480C77" w:rsidRDefault="001A2C55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 (12.8)</w:t>
            </w:r>
          </w:p>
        </w:tc>
      </w:tr>
      <w:tr w:rsidR="00D92C98" w:rsidRPr="00480C77" w14:paraId="3522CF12" w14:textId="77777777" w:rsidTr="00D92C98">
        <w:trPr>
          <w:trHeight w:val="29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F11A2C8" w14:textId="3F0F2069" w:rsidR="00D92C98" w:rsidRPr="00480C77" w:rsidRDefault="00D92C98" w:rsidP="00B631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timated annual incidence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f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C413C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ses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r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0,000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eople</w:t>
            </w:r>
            <w:r w:rsidR="007C413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29EAEAA" w14:textId="4E3616E8" w:rsidR="00D92C98" w:rsidRPr="00480C77" w:rsidRDefault="00CB7F9A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C9FB20F" w14:textId="67A524B7" w:rsidR="00D92C98" w:rsidRPr="00480C77" w:rsidRDefault="00CF5A80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57EBE7F" w14:textId="0ED6446E" w:rsidR="00D92C98" w:rsidRPr="00480C77" w:rsidRDefault="00242785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A5EC7D6" w14:textId="0F4A2040" w:rsidR="00D92C98" w:rsidRPr="00480C77" w:rsidRDefault="001A2C55" w:rsidP="00CC5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</w:t>
            </w:r>
          </w:p>
        </w:tc>
      </w:tr>
      <w:tr w:rsidR="00D92C98" w:rsidRPr="00480C77" w14:paraId="2A65044D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9B858A9" w14:textId="59F7B2A9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7C413C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one</w:t>
            </w:r>
            <w:r w:rsidR="007C413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C413C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racture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02E0B02" w14:textId="7951779A" w:rsidR="00D92C98" w:rsidRPr="00480C77" w:rsidRDefault="0066572D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 (0.9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1692DBC" w14:textId="4D2E7AAC" w:rsidR="00D92C98" w:rsidRPr="00480C77" w:rsidRDefault="002362B5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.9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B0C4F41" w14:textId="6B057310" w:rsidR="00D92C98" w:rsidRPr="00480C77" w:rsidRDefault="00A74287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3.0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2492ECF" w14:textId="078D5A35" w:rsidR="00D92C98" w:rsidRPr="00480C77" w:rsidRDefault="00511A7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3.7)</w:t>
            </w:r>
          </w:p>
        </w:tc>
      </w:tr>
      <w:tr w:rsidR="00BF70C8" w:rsidRPr="00480C77" w14:paraId="71AFF8EA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F9CFCF4" w14:textId="387340B4" w:rsidR="00BF70C8" w:rsidRPr="00480C77" w:rsidRDefault="00BF70C8" w:rsidP="00BF70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male, n (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4A0E325" w14:textId="57D40F1D" w:rsidR="00BF70C8" w:rsidRPr="00480C77" w:rsidRDefault="007E59B5" w:rsidP="00BF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2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B36FFBA" w14:textId="6CB6E98E" w:rsidR="00BF70C8" w:rsidRPr="00480C77" w:rsidRDefault="00447509" w:rsidP="00BF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3 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7FD2AA8" w14:textId="2576FBA8" w:rsidR="00BF70C8" w:rsidRPr="00480C77" w:rsidRDefault="002574E2" w:rsidP="00BF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 (47.8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65A4FB1" w14:textId="446EE5DA" w:rsidR="00BF70C8" w:rsidRPr="00480C77" w:rsidRDefault="009273A0" w:rsidP="00BF70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 (47.8)</w:t>
            </w:r>
          </w:p>
        </w:tc>
      </w:tr>
      <w:tr w:rsidR="00D92C98" w:rsidRPr="00480C77" w14:paraId="73E12E11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285680" w14:textId="77777777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age, year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F8B4A62" w14:textId="3C4F6571" w:rsidR="00D92C98" w:rsidRPr="00480C77" w:rsidRDefault="006177D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="00C25878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DE05848" w14:textId="042CD694" w:rsidR="00D92C98" w:rsidRPr="00480C77" w:rsidRDefault="00447509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EA32AA7" w14:textId="7E151E86" w:rsidR="00D92C98" w:rsidRPr="00480C77" w:rsidRDefault="002574E2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F29FEF3" w14:textId="48A5E484" w:rsidR="00D92C98" w:rsidRPr="00480C77" w:rsidRDefault="009273A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48304D" w:rsidRPr="00480C77" w14:paraId="43AA6F4D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D04339D" w14:textId="2C324F90" w:rsidR="0048304D" w:rsidRPr="00480C77" w:rsidRDefault="0048304D" w:rsidP="00483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age </w:t>
            </w:r>
            <w:r w:rsidR="005257B3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tegories</w:t>
            </w:r>
            <w:r w:rsidR="005257B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n (%) 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53CE699" w14:textId="77777777" w:rsidR="0048304D" w:rsidRPr="00480C77" w:rsidRDefault="0048304D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C67703E" w14:textId="77777777" w:rsidR="0048304D" w:rsidRPr="00480C77" w:rsidRDefault="0048304D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749F39B" w14:textId="77777777" w:rsidR="0048304D" w:rsidRPr="00480C77" w:rsidRDefault="0048304D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B136F87" w14:textId="77777777" w:rsidR="0048304D" w:rsidRPr="00480C77" w:rsidRDefault="0048304D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D0EC5" w:rsidRPr="00480C77" w14:paraId="55F3578E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793690A" w14:textId="3C8B4327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1&lt;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year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D3188D0" w14:textId="62C3EABE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9 (26.2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05A67C9" w14:textId="345A3E47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 (22.2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74C43C9" w14:textId="27794E66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18.7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3D177F2" w14:textId="7EB69308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1 (18.5)</w:t>
            </w:r>
          </w:p>
        </w:tc>
      </w:tr>
      <w:tr w:rsidR="009D0EC5" w:rsidRPr="00480C77" w14:paraId="02F8D0D4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72B7DA" w14:textId="0AD96885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≤Category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2&lt;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year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3041B29" w14:textId="02621EFF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 (26.1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F92BC34" w14:textId="041B56B8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27.1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B4AD53B" w14:textId="504EDB39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 (24.9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0E31711" w14:textId="75390BF0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 (23.1)</w:t>
            </w:r>
          </w:p>
        </w:tc>
      </w:tr>
      <w:tr w:rsidR="009D0EC5" w:rsidRPr="00480C77" w14:paraId="2E400269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70BB3F6" w14:textId="6B5B0E71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≤Category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3&lt;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year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703AC39" w14:textId="0480408D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8 (26.8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2F2E7F7" w14:textId="1ED293C9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3 (26.1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BB9BFBA" w14:textId="15BE5766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 (25.6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FFD29F8" w14:textId="7B110DA2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 (24.8)</w:t>
            </w:r>
          </w:p>
        </w:tc>
      </w:tr>
      <w:tr w:rsidR="009D0EC5" w:rsidRPr="00480C77" w14:paraId="55736F02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8A93E99" w14:textId="5C24C1B5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0 year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FD36639" w14:textId="42E96B47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 (20.9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C056F1A" w14:textId="4AC04D19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 (24.6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783FC7A" w14:textId="58CC6F18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 (30.8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D79D1D3" w14:textId="64AA7BB5" w:rsidR="009D0EC5" w:rsidRPr="00480C77" w:rsidRDefault="009D0EC5" w:rsidP="009D0E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 (33.6)</w:t>
            </w:r>
          </w:p>
        </w:tc>
      </w:tr>
      <w:tr w:rsidR="00D92C98" w:rsidRPr="00480C77" w14:paraId="117B2056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87495F" w14:textId="77777777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BMI, kg/m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7168219" w14:textId="1A73AA1C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="007A0DE1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7A0DE1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6BA9377" w14:textId="1D00D5F6" w:rsidR="00D92C98" w:rsidRPr="00480C77" w:rsidRDefault="008A6F1A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F153FB7" w14:textId="772907DD" w:rsidR="00D92C98" w:rsidRPr="00480C77" w:rsidRDefault="001579F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953375B" w14:textId="76E3CF15" w:rsidR="00D92C98" w:rsidRPr="00480C77" w:rsidRDefault="0071000E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</w:t>
            </w:r>
          </w:p>
        </w:tc>
      </w:tr>
      <w:tr w:rsidR="00D92C98" w:rsidRPr="00480C77" w14:paraId="6B35BFDA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14644A7" w14:textId="6A11B3F4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ysical activity, n (%) 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FC4AA8A" w14:textId="77777777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6CF2AE1" w14:textId="77777777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4ACBCCC" w14:textId="77777777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1D3CDC2" w14:textId="77777777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2C98" w:rsidRPr="00480C77" w14:paraId="2DF0D1E8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80DED5C" w14:textId="70FB507D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w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95789E9" w14:textId="6E06786F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0.9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E527EEB" w14:textId="5B1556C0" w:rsidR="00D92C98" w:rsidRPr="00480C77" w:rsidRDefault="00577FF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 (68.6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DDBDDF4" w14:textId="5A78A337" w:rsidR="00D92C98" w:rsidRPr="00480C77" w:rsidRDefault="00BF41A3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 (46.3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6DEB8A7" w14:textId="2E3FE1DB" w:rsidR="00D92C98" w:rsidRPr="00480C77" w:rsidRDefault="0065765F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</w:t>
            </w:r>
            <w:r w:rsidR="00275E86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2.9)</w:t>
            </w:r>
          </w:p>
        </w:tc>
      </w:tr>
      <w:tr w:rsidR="00D92C98" w:rsidRPr="00480C77" w14:paraId="24EBE8C1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AB172FF" w14:textId="474E4B65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gh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4955F93" w14:textId="53E0F930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9.1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1807A6D" w14:textId="21518536" w:rsidR="00D92C98" w:rsidRPr="00480C77" w:rsidRDefault="00577FF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 (31.4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8E549EA" w14:textId="65FF5240" w:rsidR="00D92C98" w:rsidRPr="00480C77" w:rsidRDefault="00BF41A3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5 (53.7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F517731" w14:textId="6AB3F8FE" w:rsidR="00D92C98" w:rsidRPr="00480C77" w:rsidRDefault="0065765F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  <w:r w:rsidR="00275E86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7.1)</w:t>
            </w:r>
          </w:p>
        </w:tc>
      </w:tr>
      <w:tr w:rsidR="00D92C98" w:rsidRPr="00480C77" w14:paraId="3CC90629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A7BE5B" w14:textId="77777777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diabetes history, n (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03E7629" w14:textId="45A0C593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A64D00C" w14:textId="4A47F577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2F8B1BF" w14:textId="46EB41CB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9FF1673" w14:textId="0B2FE184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2C98" w:rsidRPr="00480C77" w14:paraId="32890900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39201AA" w14:textId="09CFEF00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356AB33" w14:textId="776B0692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FC0AF5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EF6416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EF2B891" w14:textId="329822F5" w:rsidR="00D92C98" w:rsidRPr="00480C77" w:rsidRDefault="000D0311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0F2BBB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="000F2BBB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09F61E1" w14:textId="2EB574BD" w:rsidR="00D92C98" w:rsidRPr="00480C77" w:rsidRDefault="00F52162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63255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D7AA7FC" w14:textId="7C9DD778" w:rsidR="00D92C98" w:rsidRPr="00480C77" w:rsidRDefault="00BC43CE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63255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7)</w:t>
            </w:r>
          </w:p>
        </w:tc>
      </w:tr>
      <w:tr w:rsidR="00D92C98" w:rsidRPr="00480C77" w14:paraId="294EE8A7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387C24C" w14:textId="09108C06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A35AF34" w14:textId="64755114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  <w:r w:rsidR="00FC0AF5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E2046C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88F56AC" w14:textId="3D71F0CB" w:rsidR="00D92C98" w:rsidRPr="00480C77" w:rsidRDefault="000D0311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0F2BBB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0F2BBB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DFCFD32" w14:textId="4365DF6F" w:rsidR="00D92C98" w:rsidRPr="00480C77" w:rsidRDefault="00F52162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63255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2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D8A329E" w14:textId="1F6EA0FB" w:rsidR="00D92C98" w:rsidRPr="00480C77" w:rsidRDefault="00BC43CE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63255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9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68360F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2C98" w:rsidRPr="00480C77" w14:paraId="7B110ACF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FE3222" w14:textId="77777777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smoking (ever), n (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0D5F0A8" w14:textId="563B00ED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88189DF" w14:textId="7C7CAE63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0104052" w14:textId="2FB98DAB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007F4A" w14:textId="41B74AB3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2C98" w:rsidRPr="00480C77" w14:paraId="76BFB50B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DB66941" w14:textId="37A729EC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9F0957E" w14:textId="6519C8DC" w:rsidR="00D92C98" w:rsidRPr="00480C77" w:rsidRDefault="0002054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8</w:t>
            </w:r>
            <w:r w:rsidR="00E9501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4</w:t>
            </w:r>
            <w:r w:rsidR="00E9501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DA3C311" w14:textId="10852488" w:rsidR="00D92C98" w:rsidRPr="00480C77" w:rsidRDefault="008A23D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6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3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E7F10CE" w14:textId="53129AF6" w:rsidR="00D92C98" w:rsidRPr="00480C77" w:rsidRDefault="000A645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D12120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9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12120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.6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BB4A06D" w14:textId="7B00E57D" w:rsidR="00D92C98" w:rsidRPr="00480C77" w:rsidRDefault="00BC43CE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D12120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4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 w:rsidR="00D12120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</w:t>
            </w: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2C98" w:rsidRPr="00480C77" w14:paraId="68F51F37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3915F68" w14:textId="23000B1E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B05EEB9" w14:textId="243714CF" w:rsidR="00D92C98" w:rsidRPr="00480C77" w:rsidRDefault="002E30E1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0</w:t>
            </w:r>
            <w:r w:rsidR="00E9501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829D6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.6</w:t>
            </w:r>
            <w:r w:rsidR="00E9501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DA41628" w14:textId="185CEF58" w:rsidR="00D92C98" w:rsidRPr="00480C77" w:rsidRDefault="001829D6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930</w:t>
            </w:r>
            <w:r w:rsidR="008A23D0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.7</w:t>
            </w:r>
            <w:r w:rsidR="008A23D0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AF2EC8C" w14:textId="0D62CEC8" w:rsidR="00D92C98" w:rsidRPr="00480C77" w:rsidRDefault="00D1212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52</w:t>
            </w:r>
            <w:r w:rsidR="000A6450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75238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</w:t>
            </w:r>
            <w:r w:rsidR="000A6450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469A5E7" w14:textId="6D1242CF" w:rsidR="00D92C98" w:rsidRPr="00480C77" w:rsidRDefault="00D12120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434</w:t>
            </w:r>
            <w:r w:rsidR="00BC43C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5.5</w:t>
            </w:r>
            <w:r w:rsidR="00BC43C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2C98" w:rsidRPr="00480C77" w14:paraId="2CAE846F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A3FCE09" w14:textId="14E8C034" w:rsidR="00D92C98" w:rsidRPr="00480C77" w:rsidRDefault="00D92C98" w:rsidP="00FD2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alcohol consumption (ever), n (%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CD023EF" w14:textId="6B7A8743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7FF5A8B" w14:textId="608BBA64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A4174B8" w14:textId="170CC91A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C2771BD" w14:textId="779B2CA6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92C98" w:rsidRPr="00480C77" w14:paraId="60362FF7" w14:textId="77777777" w:rsidTr="00D92C98">
        <w:trPr>
          <w:trHeight w:val="280"/>
        </w:trPr>
        <w:tc>
          <w:tcPr>
            <w:tcW w:w="723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E1B6347" w14:textId="24895E9D" w:rsidR="00D92C98" w:rsidRPr="00480C77" w:rsidRDefault="00D92C98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BBC718F" w14:textId="1B0932E9" w:rsidR="00D92C98" w:rsidRPr="00480C77" w:rsidRDefault="00FD4114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40</w:t>
            </w:r>
            <w:r w:rsidR="005B713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</w:t>
            </w:r>
            <w:r w:rsidR="005B713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75D61D3" w14:textId="3C5B9AB9" w:rsidR="00D92C98" w:rsidRPr="00480C77" w:rsidRDefault="0073434F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81</w:t>
            </w:r>
            <w:r w:rsidR="00FD76B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8</w:t>
            </w:r>
            <w:r w:rsidR="00FD76B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47EC48D" w14:textId="4643FDC3" w:rsidR="00D92C98" w:rsidRPr="00480C77" w:rsidRDefault="00E03B4A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68</w:t>
            </w:r>
            <w:r w:rsidR="00DD1331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.8</w:t>
            </w:r>
            <w:r w:rsidR="00DD1331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E473A73" w14:textId="48D99F9C" w:rsidR="00D92C98" w:rsidRPr="00480C77" w:rsidRDefault="005B037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3444 </w:t>
            </w:r>
            <w:r w:rsidR="00A82834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.8</w:t>
            </w:r>
            <w:r w:rsidR="00A82834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92C98" w:rsidRPr="00480C77" w14:paraId="146E7B6C" w14:textId="77777777" w:rsidTr="00D92C98">
        <w:trPr>
          <w:trHeight w:val="290"/>
        </w:trPr>
        <w:tc>
          <w:tcPr>
            <w:tcW w:w="723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7D88F93" w14:textId="468C1F19" w:rsidR="00D92C98" w:rsidRPr="00480C77" w:rsidRDefault="00632556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A08D54B" w14:textId="0C68F106" w:rsidR="00D92C98" w:rsidRPr="00480C77" w:rsidRDefault="00E760BA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88</w:t>
            </w:r>
            <w:r w:rsidR="005B713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D4114"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6.0</w:t>
            </w:r>
            <w:r w:rsidR="005B7133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90C205" w14:textId="1A27F658" w:rsidR="00D92C98" w:rsidRPr="00480C77" w:rsidRDefault="0073434F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8413 </w:t>
            </w:r>
            <w:r w:rsidR="00FD76B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3.2</w:t>
            </w:r>
            <w:r w:rsidR="00FD76BE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27A4EA1" w14:textId="147F6D44" w:rsidR="00D92C98" w:rsidRPr="00480C77" w:rsidRDefault="00E03B4A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63</w:t>
            </w:r>
            <w:r w:rsidR="00DD1331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2</w:t>
            </w:r>
            <w:r w:rsidR="00DD1331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707783F" w14:textId="2E33FFE2" w:rsidR="00D92C98" w:rsidRPr="00480C77" w:rsidRDefault="005B037B" w:rsidP="00FD29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34</w:t>
            </w:r>
            <w:r w:rsidR="00A82834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480C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9.2</w:t>
            </w:r>
            <w:r w:rsidR="00A82834" w:rsidRPr="00480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35956081" w14:textId="17687AB3" w:rsidR="00B63148" w:rsidRDefault="00ED0940" w:rsidP="00D92C98">
      <w:r w:rsidRPr="00480C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aseline data were data in 1997, 2000, 2004, </w:t>
      </w:r>
      <w:r w:rsidR="00973C6E" w:rsidRPr="00480C7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nd</w:t>
      </w:r>
      <w:r w:rsidR="00973C6E" w:rsidRPr="00480C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80C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006. </w:t>
      </w:r>
      <w:r w:rsidR="00807B41" w:rsidRPr="00480C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MI, </w:t>
      </w:r>
      <w:r w:rsidR="00807B41" w:rsidRPr="00480C7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b</w:t>
      </w:r>
      <w:r w:rsidR="00807B41" w:rsidRPr="00480C77">
        <w:rPr>
          <w:rFonts w:ascii="Times New Roman" w:eastAsia="等线" w:hAnsi="Times New Roman" w:cs="Times New Roman"/>
          <w:color w:val="000000"/>
          <w:kern w:val="0"/>
          <w:szCs w:val="21"/>
        </w:rPr>
        <w:t>ody mass index.</w:t>
      </w:r>
      <w:bookmarkStart w:id="0" w:name="_GoBack"/>
      <w:bookmarkEnd w:id="0"/>
      <w:r w:rsidR="00807B4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</w:p>
    <w:sectPr w:rsidR="00B63148" w:rsidSect="00480C7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ED6DF" w14:textId="77777777" w:rsidR="00CE5623" w:rsidRDefault="00CE5623" w:rsidP="00B63148">
      <w:r>
        <w:separator/>
      </w:r>
    </w:p>
  </w:endnote>
  <w:endnote w:type="continuationSeparator" w:id="0">
    <w:p w14:paraId="14F8B966" w14:textId="77777777" w:rsidR="00CE5623" w:rsidRDefault="00CE5623" w:rsidP="00B6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4746B" w14:textId="77777777" w:rsidR="00CE5623" w:rsidRDefault="00CE5623" w:rsidP="00B63148">
      <w:r>
        <w:separator/>
      </w:r>
    </w:p>
  </w:footnote>
  <w:footnote w:type="continuationSeparator" w:id="0">
    <w:p w14:paraId="145C29CD" w14:textId="77777777" w:rsidR="00CE5623" w:rsidRDefault="00CE5623" w:rsidP="00B63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6E"/>
    <w:rsid w:val="0002054B"/>
    <w:rsid w:val="00035004"/>
    <w:rsid w:val="00036212"/>
    <w:rsid w:val="00050057"/>
    <w:rsid w:val="000913A2"/>
    <w:rsid w:val="000A6450"/>
    <w:rsid w:val="000B7011"/>
    <w:rsid w:val="000C1887"/>
    <w:rsid w:val="000D0311"/>
    <w:rsid w:val="000E3AE2"/>
    <w:rsid w:val="000E5CA2"/>
    <w:rsid w:val="000F2BBB"/>
    <w:rsid w:val="0010664D"/>
    <w:rsid w:val="00106A31"/>
    <w:rsid w:val="001235A1"/>
    <w:rsid w:val="0015616E"/>
    <w:rsid w:val="001579F8"/>
    <w:rsid w:val="00166200"/>
    <w:rsid w:val="001829D6"/>
    <w:rsid w:val="00187BC1"/>
    <w:rsid w:val="001A2C55"/>
    <w:rsid w:val="001A54BE"/>
    <w:rsid w:val="001B3C7B"/>
    <w:rsid w:val="001B69B5"/>
    <w:rsid w:val="001C01DA"/>
    <w:rsid w:val="001C29D4"/>
    <w:rsid w:val="001E3486"/>
    <w:rsid w:val="0022625F"/>
    <w:rsid w:val="0023051C"/>
    <w:rsid w:val="0023132E"/>
    <w:rsid w:val="002362B5"/>
    <w:rsid w:val="00236456"/>
    <w:rsid w:val="00242785"/>
    <w:rsid w:val="002574E2"/>
    <w:rsid w:val="00263976"/>
    <w:rsid w:val="00275238"/>
    <w:rsid w:val="00275E86"/>
    <w:rsid w:val="0029070A"/>
    <w:rsid w:val="002A2662"/>
    <w:rsid w:val="002A3A05"/>
    <w:rsid w:val="002B58BD"/>
    <w:rsid w:val="002D5445"/>
    <w:rsid w:val="002E30E1"/>
    <w:rsid w:val="002F2E03"/>
    <w:rsid w:val="002F554D"/>
    <w:rsid w:val="002F6105"/>
    <w:rsid w:val="00303F59"/>
    <w:rsid w:val="003123E7"/>
    <w:rsid w:val="0036618D"/>
    <w:rsid w:val="00386D0B"/>
    <w:rsid w:val="00397FC5"/>
    <w:rsid w:val="003A1C32"/>
    <w:rsid w:val="003B5986"/>
    <w:rsid w:val="003C32DE"/>
    <w:rsid w:val="003D5E4F"/>
    <w:rsid w:val="003E2549"/>
    <w:rsid w:val="003E7384"/>
    <w:rsid w:val="0040665E"/>
    <w:rsid w:val="004104CB"/>
    <w:rsid w:val="00431FC0"/>
    <w:rsid w:val="00434595"/>
    <w:rsid w:val="00447509"/>
    <w:rsid w:val="00447A17"/>
    <w:rsid w:val="00455083"/>
    <w:rsid w:val="0045518D"/>
    <w:rsid w:val="00460903"/>
    <w:rsid w:val="0046181F"/>
    <w:rsid w:val="00473212"/>
    <w:rsid w:val="00480C77"/>
    <w:rsid w:val="0048304D"/>
    <w:rsid w:val="00486573"/>
    <w:rsid w:val="00497C8B"/>
    <w:rsid w:val="004B139A"/>
    <w:rsid w:val="004B23B7"/>
    <w:rsid w:val="004B2895"/>
    <w:rsid w:val="004B40CE"/>
    <w:rsid w:val="004C1F6B"/>
    <w:rsid w:val="004E725A"/>
    <w:rsid w:val="004F4376"/>
    <w:rsid w:val="004F4BF9"/>
    <w:rsid w:val="00511A78"/>
    <w:rsid w:val="005257B3"/>
    <w:rsid w:val="00533D19"/>
    <w:rsid w:val="00534912"/>
    <w:rsid w:val="00547A4F"/>
    <w:rsid w:val="00577FF0"/>
    <w:rsid w:val="00597D06"/>
    <w:rsid w:val="005B037B"/>
    <w:rsid w:val="005B2AC2"/>
    <w:rsid w:val="005B7133"/>
    <w:rsid w:val="005C6B7F"/>
    <w:rsid w:val="005F1211"/>
    <w:rsid w:val="005F77B0"/>
    <w:rsid w:val="00600F35"/>
    <w:rsid w:val="00604373"/>
    <w:rsid w:val="0060634D"/>
    <w:rsid w:val="006177DB"/>
    <w:rsid w:val="00617B35"/>
    <w:rsid w:val="00620204"/>
    <w:rsid w:val="006265C1"/>
    <w:rsid w:val="00632556"/>
    <w:rsid w:val="00635D76"/>
    <w:rsid w:val="00643835"/>
    <w:rsid w:val="0064582A"/>
    <w:rsid w:val="0065765F"/>
    <w:rsid w:val="0066572D"/>
    <w:rsid w:val="0068360F"/>
    <w:rsid w:val="006A0E84"/>
    <w:rsid w:val="006A123B"/>
    <w:rsid w:val="006A4E1F"/>
    <w:rsid w:val="006F3AC3"/>
    <w:rsid w:val="0071000E"/>
    <w:rsid w:val="00716B4E"/>
    <w:rsid w:val="0072306F"/>
    <w:rsid w:val="00726DB6"/>
    <w:rsid w:val="0073434F"/>
    <w:rsid w:val="007650EF"/>
    <w:rsid w:val="0077240C"/>
    <w:rsid w:val="00777B31"/>
    <w:rsid w:val="007916C7"/>
    <w:rsid w:val="007945F4"/>
    <w:rsid w:val="00797647"/>
    <w:rsid w:val="007A0DE1"/>
    <w:rsid w:val="007B2A24"/>
    <w:rsid w:val="007C3E03"/>
    <w:rsid w:val="007C413C"/>
    <w:rsid w:val="007E59B5"/>
    <w:rsid w:val="007F48B6"/>
    <w:rsid w:val="0080198F"/>
    <w:rsid w:val="00804779"/>
    <w:rsid w:val="00807B41"/>
    <w:rsid w:val="00822C00"/>
    <w:rsid w:val="008473C9"/>
    <w:rsid w:val="00863381"/>
    <w:rsid w:val="008661CA"/>
    <w:rsid w:val="0087439F"/>
    <w:rsid w:val="00874BC8"/>
    <w:rsid w:val="00895858"/>
    <w:rsid w:val="00896073"/>
    <w:rsid w:val="008A23D0"/>
    <w:rsid w:val="008A26E6"/>
    <w:rsid w:val="008A6F1A"/>
    <w:rsid w:val="008B24BF"/>
    <w:rsid w:val="008C74E5"/>
    <w:rsid w:val="008D742B"/>
    <w:rsid w:val="008E12B7"/>
    <w:rsid w:val="008F3401"/>
    <w:rsid w:val="009127F8"/>
    <w:rsid w:val="0091579E"/>
    <w:rsid w:val="00916EBA"/>
    <w:rsid w:val="00917BBB"/>
    <w:rsid w:val="00925E2F"/>
    <w:rsid w:val="009273A0"/>
    <w:rsid w:val="0097008F"/>
    <w:rsid w:val="00973C6E"/>
    <w:rsid w:val="00976C70"/>
    <w:rsid w:val="00986B34"/>
    <w:rsid w:val="00990F02"/>
    <w:rsid w:val="00991918"/>
    <w:rsid w:val="009A75E2"/>
    <w:rsid w:val="009B3FB9"/>
    <w:rsid w:val="009C7F42"/>
    <w:rsid w:val="009D0EC5"/>
    <w:rsid w:val="009D19E1"/>
    <w:rsid w:val="009D2436"/>
    <w:rsid w:val="009D6549"/>
    <w:rsid w:val="009E20DA"/>
    <w:rsid w:val="009F464D"/>
    <w:rsid w:val="009F6734"/>
    <w:rsid w:val="00A1054E"/>
    <w:rsid w:val="00A1454C"/>
    <w:rsid w:val="00A14CFD"/>
    <w:rsid w:val="00A224A4"/>
    <w:rsid w:val="00A30FB1"/>
    <w:rsid w:val="00A31C06"/>
    <w:rsid w:val="00A74287"/>
    <w:rsid w:val="00A7597B"/>
    <w:rsid w:val="00A82834"/>
    <w:rsid w:val="00A853A6"/>
    <w:rsid w:val="00A87FCD"/>
    <w:rsid w:val="00A942EF"/>
    <w:rsid w:val="00AA0078"/>
    <w:rsid w:val="00AE2146"/>
    <w:rsid w:val="00AF50E3"/>
    <w:rsid w:val="00AF5521"/>
    <w:rsid w:val="00B009CC"/>
    <w:rsid w:val="00B00F5E"/>
    <w:rsid w:val="00B026AA"/>
    <w:rsid w:val="00B24785"/>
    <w:rsid w:val="00B32495"/>
    <w:rsid w:val="00B37142"/>
    <w:rsid w:val="00B51F91"/>
    <w:rsid w:val="00B63148"/>
    <w:rsid w:val="00B65C82"/>
    <w:rsid w:val="00B66C8B"/>
    <w:rsid w:val="00B73954"/>
    <w:rsid w:val="00B85DE7"/>
    <w:rsid w:val="00B94767"/>
    <w:rsid w:val="00BA569F"/>
    <w:rsid w:val="00BA6509"/>
    <w:rsid w:val="00BB68CF"/>
    <w:rsid w:val="00BC357C"/>
    <w:rsid w:val="00BC43CE"/>
    <w:rsid w:val="00BC7A65"/>
    <w:rsid w:val="00BD2140"/>
    <w:rsid w:val="00BF41A3"/>
    <w:rsid w:val="00BF70C8"/>
    <w:rsid w:val="00C17454"/>
    <w:rsid w:val="00C25119"/>
    <w:rsid w:val="00C25878"/>
    <w:rsid w:val="00C27DBC"/>
    <w:rsid w:val="00C32A02"/>
    <w:rsid w:val="00C37D5B"/>
    <w:rsid w:val="00C45F0B"/>
    <w:rsid w:val="00C51CC0"/>
    <w:rsid w:val="00C54B3A"/>
    <w:rsid w:val="00C6185E"/>
    <w:rsid w:val="00C65BB9"/>
    <w:rsid w:val="00C757CC"/>
    <w:rsid w:val="00C75AE1"/>
    <w:rsid w:val="00C9457F"/>
    <w:rsid w:val="00CA0687"/>
    <w:rsid w:val="00CA3A2F"/>
    <w:rsid w:val="00CB00EC"/>
    <w:rsid w:val="00CB7F9A"/>
    <w:rsid w:val="00CC5C91"/>
    <w:rsid w:val="00CD6A2E"/>
    <w:rsid w:val="00CE5623"/>
    <w:rsid w:val="00CF5A80"/>
    <w:rsid w:val="00D12120"/>
    <w:rsid w:val="00D25182"/>
    <w:rsid w:val="00D30C03"/>
    <w:rsid w:val="00D7315C"/>
    <w:rsid w:val="00D82DA8"/>
    <w:rsid w:val="00D92C98"/>
    <w:rsid w:val="00D93FE3"/>
    <w:rsid w:val="00DD1331"/>
    <w:rsid w:val="00DD25FF"/>
    <w:rsid w:val="00DE3075"/>
    <w:rsid w:val="00E03B4A"/>
    <w:rsid w:val="00E2046C"/>
    <w:rsid w:val="00E21FAC"/>
    <w:rsid w:val="00E26C60"/>
    <w:rsid w:val="00E321FB"/>
    <w:rsid w:val="00E42E46"/>
    <w:rsid w:val="00E53756"/>
    <w:rsid w:val="00E67313"/>
    <w:rsid w:val="00E701F3"/>
    <w:rsid w:val="00E714DE"/>
    <w:rsid w:val="00E716D8"/>
    <w:rsid w:val="00E760BA"/>
    <w:rsid w:val="00E90E4A"/>
    <w:rsid w:val="00E95013"/>
    <w:rsid w:val="00EB2102"/>
    <w:rsid w:val="00EB4B6C"/>
    <w:rsid w:val="00EC397F"/>
    <w:rsid w:val="00ED0940"/>
    <w:rsid w:val="00ED6980"/>
    <w:rsid w:val="00EE409E"/>
    <w:rsid w:val="00EF6416"/>
    <w:rsid w:val="00F0057E"/>
    <w:rsid w:val="00F1460B"/>
    <w:rsid w:val="00F15A73"/>
    <w:rsid w:val="00F52162"/>
    <w:rsid w:val="00F535B3"/>
    <w:rsid w:val="00FC0AF5"/>
    <w:rsid w:val="00FC158D"/>
    <w:rsid w:val="00FC2117"/>
    <w:rsid w:val="00FC6721"/>
    <w:rsid w:val="00FD295F"/>
    <w:rsid w:val="00FD4114"/>
    <w:rsid w:val="00FD76BE"/>
    <w:rsid w:val="00FE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228FC"/>
  <w15:chartTrackingRefBased/>
  <w15:docId w15:val="{1750F953-5D25-4C45-A75C-00809C69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31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3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3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eili</dc:creator>
  <cp:keywords/>
  <dc:description/>
  <cp:lastModifiedBy>Rbhuvaneswari Ravi C</cp:lastModifiedBy>
  <cp:revision>316</cp:revision>
  <dcterms:created xsi:type="dcterms:W3CDTF">2023-02-05T05:27:00Z</dcterms:created>
  <dcterms:modified xsi:type="dcterms:W3CDTF">2024-04-03T02:22:00Z</dcterms:modified>
</cp:coreProperties>
</file>